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623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ID22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ATCCACCAACTACCTTCTTGC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ID22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ATCCAGAATTTTCCAAAGACGA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LH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TAGAAAGAGAGAGCTGAGCTG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LH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GCCTCGGGATTGGGTGCGTT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ID2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MS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TAGTTTTGAAGTAACCAGCT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ID22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MS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TAGTCATCATGCGGATAAGATC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AGCTCACGACAACACCAAATC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GAGCTCTGGCTTCAGGCTGGTT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AGAGTTCCTGTTCC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TCGTAACCCTTCAA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TCGAGGTTCTCTTTCCCGCCT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CTCGAGTTCCCTCTCCGTGCAT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CTGTCTAGCGTCGA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AGTGTATTTCGC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GTCGACTGGCAGATGGTATT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GATCCGTGCTGAGGCGCTGAG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TCTGGTTGTATGAT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ATCATCTCATCAAA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ACTAGTATATCGTGATTGCAGGG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0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GTACCCGAGGATAATGCGAGG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ATTGAATGAAGCGT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1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SH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GATGACATGCAATA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1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RA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CGTGCCCGATAACATC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1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RA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AGCCTCCTTTGTCGCT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2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UR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AGGCACACAGCCAT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UR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ATCGTCCGGCTGTA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2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UR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GTGCGAATTGGGAA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23:53:00Z</dcterms:created>
  <dc:creator>Kylie Boyce</dc:creator>
  <dc:description/>
  <cp:keywords/>
  <dc:language>en-US</dc:language>
  <cp:lastModifiedBy>Kylie Boyce</cp:lastModifiedBy>
  <dcterms:modified xsi:type="dcterms:W3CDTF">2017-05-10T02:48:00Z</dcterms:modified>
  <cp:revision>2</cp:revision>
  <dc:subject/>
  <dc:title/>
</cp:coreProperties>
</file>